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 Genomic feature of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seudomonas sivasensi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-6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ature</w:t>
            </w:r>
          </w:p>
        </w:tc>
        <w:tc>
          <w:tcPr>
            <w:tcW w:w="41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W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6" w:hRule="atLeast"/>
        </w:trPr>
        <w:tc>
          <w:tcPr>
            <w:tcW w:w="414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caffold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ome Size (Mb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C content (%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s (total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DSs (total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s (coding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DSs (with protein)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470" w:firstLineChars="7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s (RNA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RN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ophage (bp): </w:t>
            </w:r>
            <w:bookmarkStart w:id="0" w:name="_Hlk101791698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hiW-6-1</w:t>
            </w:r>
            <w:bookmarkEnd w:id="0"/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rophage (bp): phiW-6-2</w:t>
            </w:r>
          </w:p>
        </w:tc>
        <w:tc>
          <w:tcPr>
            <w:tcW w:w="414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9.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58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9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6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6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1,297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8,126 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eastAsia="宋体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2 Basic informatio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on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trains of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seudomonas sivasensis</w:t>
      </w:r>
    </w:p>
    <w:tbl>
      <w:tblPr>
        <w:tblStyle w:val="7"/>
        <w:tblpPr w:leftFromText="180" w:rightFromText="180" w:vertAnchor="text" w:horzAnchor="page" w:tblpX="1792" w:tblpY="313"/>
        <w:tblOverlap w:val="never"/>
        <w:tblW w:w="83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643"/>
        <w:gridCol w:w="1312"/>
        <w:gridCol w:w="844"/>
        <w:gridCol w:w="24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Bank accession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ome size (bp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. of CDS</w:t>
            </w:r>
          </w:p>
        </w:tc>
        <w:tc>
          <w:tcPr>
            <w:tcW w:w="2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bitat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-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P0585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,109,1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58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pahai plateau wetland, Yunnan, China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EB-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P090029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101,6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48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ot, China: Kunming, Yunn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黑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AAOWU000000000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,393,2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75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urkey: Central Anatolia, Kayser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UG 5720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Z_JAAOWV000000000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,183,6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left"/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,63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wed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RO45</w:t>
            </w:r>
          </w:p>
        </w:tc>
        <w:tc>
          <w:tcPr>
            <w:tcW w:w="26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Z_JAOAQN000000000.1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09106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,730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nola rhizosphere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oland: Ostroda</w:t>
            </w:r>
          </w:p>
        </w:tc>
      </w:tr>
    </w:tbl>
    <w:p>
      <w:pPr>
        <w:spacing w:line="240" w:lineRule="atLeast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spacing w:line="24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rediction of prophages</w:t>
      </w:r>
    </w:p>
    <w:tbl>
      <w:tblPr>
        <w:tblStyle w:val="8"/>
        <w:tblW w:w="99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3"/>
        <w:gridCol w:w="937"/>
        <w:gridCol w:w="778"/>
        <w:gridCol w:w="1172"/>
        <w:gridCol w:w="1509"/>
        <w:gridCol w:w="835"/>
        <w:gridCol w:w="881"/>
        <w:gridCol w:w="975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didate ID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art</w:t>
            </w:r>
          </w:p>
        </w:tc>
        <w:tc>
          <w:tcPr>
            <w:tcW w:w="9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bject ID</w:t>
            </w:r>
          </w:p>
        </w:tc>
        <w:tc>
          <w:tcPr>
            <w:tcW w:w="15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bject Name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dentity</w:t>
            </w:r>
          </w:p>
        </w:tc>
        <w:tc>
          <w:tcPr>
            <w:tcW w:w="88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ery coverage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 valu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it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didate_1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,571,724</w:t>
            </w:r>
          </w:p>
        </w:tc>
        <w:tc>
          <w:tcPr>
            <w:tcW w:w="93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,613,020</w:t>
            </w:r>
          </w:p>
        </w:tc>
        <w:tc>
          <w:tcPr>
            <w:tcW w:w="77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,297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F975720.1</w:t>
            </w:r>
          </w:p>
        </w:tc>
        <w:tc>
          <w:tcPr>
            <w:tcW w:w="15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VW-6S</w:t>
            </w:r>
          </w:p>
        </w:tc>
        <w:tc>
          <w:tcPr>
            <w:tcW w:w="8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  <w:tc>
          <w:tcPr>
            <w:tcW w:w="8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%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U708004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phiAH14a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T968831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YMC11/02/R656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Y271399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lebsiella phage 5 LV-2017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3E-17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J507100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phiPSA1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6E-14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didate_2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,603,523</w:t>
            </w:r>
          </w:p>
        </w:tc>
        <w:tc>
          <w:tcPr>
            <w:tcW w:w="93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,641,648</w:t>
            </w:r>
          </w:p>
        </w:tc>
        <w:tc>
          <w:tcPr>
            <w:tcW w:w="778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,126</w:t>
            </w: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U708004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phiAH14a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Y271399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lebsiella phage 5 LV-2017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3E-17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J507100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phiPSA1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96E-14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T968831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YMC11/02/R656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84E-142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F975720.1</w:t>
            </w:r>
          </w:p>
        </w:tc>
        <w:tc>
          <w:tcPr>
            <w:tcW w:w="150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monas phage VW-6S</w:t>
            </w:r>
          </w:p>
        </w:tc>
        <w:tc>
          <w:tcPr>
            <w:tcW w:w="8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%</w:t>
            </w:r>
          </w:p>
        </w:tc>
        <w:tc>
          <w:tcPr>
            <w:tcW w:w="88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  <w:tc>
          <w:tcPr>
            <w:tcW w:w="97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2E-11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0</w:t>
            </w:r>
          </w:p>
        </w:tc>
      </w:tr>
    </w:tbl>
    <w:p>
      <w:pPr>
        <w:tabs>
          <w:tab w:val="left" w:pos="1770"/>
        </w:tabs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tabs>
          <w:tab w:val="left" w:pos="1770"/>
        </w:tabs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4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andidate_1 and Candidate_2 annotation of prophages</w:t>
      </w:r>
    </w:p>
    <w:tbl>
      <w:tblPr>
        <w:tblStyle w:val="8"/>
        <w:tblW w:w="87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51"/>
        <w:gridCol w:w="2693"/>
        <w:gridCol w:w="1040"/>
        <w:gridCol w:w="787"/>
        <w:gridCol w:w="2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673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didate_1</w:t>
            </w:r>
          </w:p>
        </w:tc>
        <w:tc>
          <w:tcPr>
            <w:tcW w:w="407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didate_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 length (aa)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BI_nr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78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 length (aa)</w:t>
            </w:r>
          </w:p>
        </w:tc>
        <w:tc>
          <w:tcPr>
            <w:tcW w:w="22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BI_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PhoH family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rion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at shock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ABA456_00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guanylate cyclase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jor capsi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inc-containing alcohol dehydrogenase superfamily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0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pe measure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1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head protein, SPP1 gp7 fami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DNA polymerase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2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rt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0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ror-prone lesion bypass DNA polymerase V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3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large terminase sub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 umuD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4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StPS1_gp2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5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erotaxis sensor receptor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6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single-stranded DNA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Sm_phiM9_122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uctur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ysozyme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C421010_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endolys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MAR_2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0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plate wedge initi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1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il fiber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2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CPT_Moon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1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88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48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3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il assembly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4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 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mEpX2_019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5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AD45P1_0035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6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jor capsid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inhibitor of prohead protease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SLPG_00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1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5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phage repres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2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0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nor tail protein M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1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#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1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4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2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DA66_0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2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6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3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eplate wedge subunit and tail p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4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PAEP54_00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8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5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xR family transcriptional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F001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6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KWAN_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69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EcP1_gp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71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jor capsi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CPKG_00054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6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p23 major hea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0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il length tape measure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rion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1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PAEP54_00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ABA456_0028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2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phage recombination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3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1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jor capsid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3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A3_0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4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minor tai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1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head protein, SPP1 gp7 family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5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2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rt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6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p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3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large terminase subunit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ATP-dependent DNA heli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PPAER656_00810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NA cytosine meth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7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SHANETTE_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single-stranded DNA-binding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0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4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uctural protein</w:t>
            </w: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1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NA cytosine meth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2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rt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3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BMBtpLA_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4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named protein produ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5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I decision mak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6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etical protein SP19_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7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ysozyme family baseplate assemb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8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NH endonucl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1489</w:t>
            </w:r>
          </w:p>
        </w:tc>
        <w:tc>
          <w:tcPr>
            <w:tcW w:w="7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tative integrase</w:t>
            </w:r>
          </w:p>
        </w:tc>
      </w:tr>
    </w:tbl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5 Basic information of antibiotic resistance genes in W-6</w:t>
      </w:r>
    </w:p>
    <w:tbl>
      <w:tblPr>
        <w:tblStyle w:val="8"/>
        <w:tblW w:w="85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992"/>
        <w:gridCol w:w="5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biotic resistant group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quantity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fflux pump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beM, acrB, acrD, adeA, adeJ, adeL, baeR, evgS, farB, macA,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cB, mdsC, mdtB, mdtC, MexA, MexB, MexC, MexD, MexE,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xF, MexJ, MexK, mexM, mexN, MexV, MexW, msbA, MuxA,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uxB, MuxC, OpmB, OpmH, OprA, OprJ, OprM, OprN, PmpM,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seudomonas aeruginosa CpxR, smeA, smeC, smeF, smeR, smeS, TriA, TriB, Tr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luoroquinolone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yrB、gyrA、mf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olypeptide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nA、pm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β- Lactam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164" w:type="dxa"/>
          </w:tcPr>
          <w:p>
            <w:pPr>
              <w:tabs>
                <w:tab w:val="center" w:pos="2114"/>
                <w:tab w:val="left" w:pos="2892"/>
              </w:tabs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DC-5、PBP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olyphospha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ur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eptide antibiotic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p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01949982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lfamycin</w:t>
            </w:r>
            <w:bookmarkEnd w:id="1"/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16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treptomyces cinnamoneus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F-Tu mutants 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tabs>
          <w:tab w:val="left" w:pos="1770"/>
        </w:tabs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6 Comparative analysis of predicted pathways for glycogen and trehalose metabolism in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seudomonas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trains</w:t>
      </w:r>
    </w:p>
    <w:tbl>
      <w:tblPr>
        <w:tblStyle w:val="7"/>
        <w:tblpPr w:leftFromText="142" w:rightFromText="142" w:vertAnchor="page" w:horzAnchor="page" w:tblpX="687" w:tblpY="2133"/>
        <w:tblW w:w="11015" w:type="dxa"/>
        <w:tblCellSpacing w:w="11" w:type="dxa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17"/>
        <w:gridCol w:w="879"/>
        <w:gridCol w:w="997"/>
        <w:gridCol w:w="3114"/>
        <w:gridCol w:w="1058"/>
        <w:gridCol w:w="346"/>
        <w:gridCol w:w="287"/>
        <w:gridCol w:w="253"/>
        <w:gridCol w:w="250"/>
        <w:gridCol w:w="327"/>
        <w:gridCol w:w="279"/>
        <w:gridCol w:w="319"/>
        <w:gridCol w:w="383"/>
        <w:gridCol w:w="290"/>
        <w:gridCol w:w="279"/>
        <w:gridCol w:w="22"/>
        <w:gridCol w:w="267"/>
        <w:gridCol w:w="290"/>
        <w:gridCol w:w="279"/>
        <w:gridCol w:w="279"/>
      </w:tblGrid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7" w:hRule="atLeast"/>
          <w:tblCellSpacing w:w="11" w:type="dxa"/>
        </w:trPr>
        <w:tc>
          <w:tcPr>
            <w:tcW w:w="7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sivasensis</w:t>
            </w:r>
          </w:p>
        </w:tc>
        <w:tc>
          <w:tcPr>
            <w:tcW w:w="1720" w:type="dxa"/>
            <w:gridSpan w:val="6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luorescens</w:t>
            </w:r>
          </w:p>
        </w:tc>
        <w:tc>
          <w:tcPr>
            <w:tcW w:w="2375" w:type="dxa"/>
            <w:gridSpan w:val="9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tabs>
                <w:tab w:val="left" w:pos="177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Malgun Gothic" w:cs="Times New Roman"/>
                <w:b/>
                <w:bCs/>
                <w:i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eruginosa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2662" w:hRule="atLeast"/>
          <w:tblCellSpacing w:w="11" w:type="dxa"/>
        </w:trPr>
        <w:tc>
          <w:tcPr>
            <w:tcW w:w="7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nzyme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Zyme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C number</w:t>
            </w:r>
          </w:p>
        </w:tc>
        <w:tc>
          <w:tcPr>
            <w:tcW w:w="309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unctions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-6</w:t>
            </w:r>
          </w:p>
        </w:tc>
        <w:tc>
          <w:tcPr>
            <w:tcW w:w="32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K_W1</w:t>
            </w:r>
          </w:p>
        </w:tc>
        <w:tc>
          <w:tcPr>
            <w:tcW w:w="26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111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BW25</w:t>
            </w:r>
          </w:p>
        </w:tc>
        <w:tc>
          <w:tcPr>
            <w:tcW w:w="22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P1</w:t>
            </w:r>
          </w:p>
        </w:tc>
        <w:tc>
          <w:tcPr>
            <w:tcW w:w="3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H6</w:t>
            </w:r>
          </w:p>
        </w:tc>
        <w:tc>
          <w:tcPr>
            <w:tcW w:w="2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124</w:t>
            </w:r>
          </w:p>
        </w:tc>
        <w:tc>
          <w:tcPr>
            <w:tcW w:w="29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PF-1</w:t>
            </w:r>
          </w:p>
        </w:tc>
        <w:tc>
          <w:tcPr>
            <w:tcW w:w="3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27</w:t>
            </w:r>
          </w:p>
        </w:tc>
        <w:tc>
          <w:tcPr>
            <w:tcW w:w="26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SZa2</w:t>
            </w:r>
          </w:p>
        </w:tc>
        <w:tc>
          <w:tcPr>
            <w:tcW w:w="2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CBH4581</w:t>
            </w:r>
          </w:p>
        </w:tc>
        <w:tc>
          <w:tcPr>
            <w:tcW w:w="267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-134</w:t>
            </w:r>
          </w:p>
        </w:tc>
        <w:tc>
          <w:tcPr>
            <w:tcW w:w="26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RG</w:t>
            </w:r>
          </w:p>
        </w:tc>
        <w:tc>
          <w:tcPr>
            <w:tcW w:w="2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IM B-268</w:t>
            </w:r>
          </w:p>
        </w:tc>
        <w:tc>
          <w:tcPr>
            <w:tcW w:w="24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T4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gP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35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1</w:t>
            </w:r>
          </w:p>
        </w:tc>
        <w:tc>
          <w:tcPr>
            <w:tcW w:w="309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ycogen phosphorylase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BM48+GH13_9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18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1,4-α-glucan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ranching enzym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21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ycogen synth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342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ycogen branching enzym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gC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.7.27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lycogen synthase, ADP-glucose transglucosyl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lU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.7.9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DP-glucose pyrophosphoryl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sA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2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15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halose 6-phosphate synth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sB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2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.3.12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halose 6-phosphate phosphat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Q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77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.1.25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:lang w:eastAsia="ko-K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-α-glucanotransfer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S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13_16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2.1.1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tose α-D-glucosyltransferase / α-amyl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Z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13_1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2.1.141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tooligosyltrehalose trehalohydrol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Y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13_26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4.99.15</w:t>
            </w: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→4)-α-D-glucan 1-α-D-glucosylmut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BM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halose phosphoryla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g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H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eastAsia="ko-KR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71" w:hRule="atLeast"/>
          <w:tblCellSpacing w:w="11" w:type="dxa"/>
        </w:trPr>
        <w:tc>
          <w:tcPr>
            <w:tcW w:w="7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4182260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T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algun Gothic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rehalose glycosyltransferring synthase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2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bookmarkEnd w:id="2"/>
    </w:tbl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algun Gothic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The symbol + indicates that the isolate produces the enzyme but symbol - indicates that the isolate </w:t>
      </w:r>
      <w:r>
        <w:rPr>
          <w:rFonts w:hint="eastAsia" w:ascii="Times New Roman" w:hAnsi="Times New Roman" w:eastAsia="宋体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does </w:t>
      </w:r>
      <w:r>
        <w:rPr>
          <w:rFonts w:ascii="Times New Roman" w:hAnsi="Times New Roman" w:eastAsia="Malgun Gothic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not produce the enzyme.</w:t>
      </w:r>
      <w:bookmarkStart w:id="3" w:name="_GoBack"/>
      <w:bookmarkEnd w:id="3"/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17745" cy="3443605"/>
            <wp:effectExtent l="0" t="0" r="1905" b="4445"/>
            <wp:docPr id="1" name="图片 1" descr="w6生长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6生长曲线"/>
                    <pic:cNvPicPr>
                      <a:picLocks noChangeAspect="1"/>
                    </pic:cNvPicPr>
                  </pic:nvPicPr>
                  <pic:blipFill>
                    <a:blip r:embed="rId4"/>
                    <a:srcRect l="2060" t="3210" r="6553" b="2181"/>
                    <a:stretch>
                      <a:fillRect/>
                    </a:stretch>
                  </pic:blipFill>
                  <pic:spPr>
                    <a:xfrm>
                      <a:off x="0" y="0"/>
                      <a:ext cx="4817745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770"/>
        </w:tabs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igure S1 The growth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urv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the W-6 strains at 15°C.</w:t>
      </w:r>
    </w:p>
    <w:p>
      <w:pPr>
        <w:tabs>
          <w:tab w:val="left" w:pos="1770"/>
        </w:tabs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tabs>
          <w:tab w:val="left" w:pos="1770"/>
        </w:tabs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algun Gothic">
    <w:panose1 w:val="020B0503020000020004"/>
    <w:charset w:val="81"/>
    <w:family w:val="swiss"/>
    <w:pitch w:val="default"/>
    <w:sig w:usb0="900002AF" w:usb1="01D77CFB" w:usb2="00000012" w:usb3="00000000" w:csb0="0008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2B0EBB"/>
    <w:multiLevelType w:val="multilevel"/>
    <w:tmpl w:val="3C2B0EBB"/>
    <w:lvl w:ilvl="0" w:tentative="0">
      <w:start w:val="1"/>
      <w:numFmt w:val="lowerLetter"/>
      <w:pStyle w:val="18"/>
      <w:lvlText w:val="%1."/>
      <w:lvlJc w:val="left"/>
      <w:pPr>
        <w:ind w:left="720" w:hanging="360"/>
      </w:pPr>
      <w:rPr>
        <w:rFonts w:hint="default" w:ascii="Calibri" w:hAnsi="Calibri"/>
        <w:b w:val="0"/>
        <w:i/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5ZjhjYzAzZWZmNjdjODI5MmZiYjZiOGJhODk4OGQifQ=="/>
    <w:docVar w:name="KSO_WPS_MARK_KEY" w:val="7de31cb9-f7dd-4c98-b2b8-df887bd21176"/>
  </w:docVars>
  <w:rsids>
    <w:rsidRoot w:val="000503D9"/>
    <w:rsid w:val="00013AFD"/>
    <w:rsid w:val="00047B46"/>
    <w:rsid w:val="000503D9"/>
    <w:rsid w:val="000755DE"/>
    <w:rsid w:val="000B2F4D"/>
    <w:rsid w:val="000B6F7F"/>
    <w:rsid w:val="001032F4"/>
    <w:rsid w:val="00125C02"/>
    <w:rsid w:val="00127008"/>
    <w:rsid w:val="00127499"/>
    <w:rsid w:val="00140255"/>
    <w:rsid w:val="00173B36"/>
    <w:rsid w:val="001A6F2A"/>
    <w:rsid w:val="001C022D"/>
    <w:rsid w:val="001D0D4E"/>
    <w:rsid w:val="001F367B"/>
    <w:rsid w:val="001F41E0"/>
    <w:rsid w:val="00223C16"/>
    <w:rsid w:val="002614D3"/>
    <w:rsid w:val="00261580"/>
    <w:rsid w:val="002673C0"/>
    <w:rsid w:val="0028747F"/>
    <w:rsid w:val="002A3BD6"/>
    <w:rsid w:val="002B28DE"/>
    <w:rsid w:val="002C4156"/>
    <w:rsid w:val="002C5CEF"/>
    <w:rsid w:val="002E15E9"/>
    <w:rsid w:val="0030248E"/>
    <w:rsid w:val="00311653"/>
    <w:rsid w:val="003203BA"/>
    <w:rsid w:val="00327825"/>
    <w:rsid w:val="00351C66"/>
    <w:rsid w:val="00375278"/>
    <w:rsid w:val="003830ED"/>
    <w:rsid w:val="003B3E29"/>
    <w:rsid w:val="003E3A42"/>
    <w:rsid w:val="003E7954"/>
    <w:rsid w:val="00423AB4"/>
    <w:rsid w:val="004349A6"/>
    <w:rsid w:val="0044201D"/>
    <w:rsid w:val="00457D93"/>
    <w:rsid w:val="00463F65"/>
    <w:rsid w:val="00470CB1"/>
    <w:rsid w:val="00481A4C"/>
    <w:rsid w:val="004D628F"/>
    <w:rsid w:val="004D7F36"/>
    <w:rsid w:val="004E675A"/>
    <w:rsid w:val="0050207E"/>
    <w:rsid w:val="005044C5"/>
    <w:rsid w:val="00522BFE"/>
    <w:rsid w:val="00544C85"/>
    <w:rsid w:val="00567F51"/>
    <w:rsid w:val="00591830"/>
    <w:rsid w:val="005B4AF7"/>
    <w:rsid w:val="005D267D"/>
    <w:rsid w:val="005D588F"/>
    <w:rsid w:val="00601A04"/>
    <w:rsid w:val="00614DAD"/>
    <w:rsid w:val="00640683"/>
    <w:rsid w:val="006842E6"/>
    <w:rsid w:val="006A5ACC"/>
    <w:rsid w:val="006A66F4"/>
    <w:rsid w:val="0070268F"/>
    <w:rsid w:val="0070308D"/>
    <w:rsid w:val="00711BBE"/>
    <w:rsid w:val="00772FDF"/>
    <w:rsid w:val="00797842"/>
    <w:rsid w:val="007C289F"/>
    <w:rsid w:val="00805C77"/>
    <w:rsid w:val="00823EA2"/>
    <w:rsid w:val="00832425"/>
    <w:rsid w:val="008456E0"/>
    <w:rsid w:val="00892859"/>
    <w:rsid w:val="008A45E9"/>
    <w:rsid w:val="008C56A6"/>
    <w:rsid w:val="008D1C01"/>
    <w:rsid w:val="008D38D2"/>
    <w:rsid w:val="008E5FC7"/>
    <w:rsid w:val="00904938"/>
    <w:rsid w:val="00923AAE"/>
    <w:rsid w:val="00940A1D"/>
    <w:rsid w:val="0094375D"/>
    <w:rsid w:val="00950529"/>
    <w:rsid w:val="00964A79"/>
    <w:rsid w:val="009673C2"/>
    <w:rsid w:val="00994C05"/>
    <w:rsid w:val="009B4632"/>
    <w:rsid w:val="009D2E10"/>
    <w:rsid w:val="009D2FE8"/>
    <w:rsid w:val="009D74AA"/>
    <w:rsid w:val="009F0BB2"/>
    <w:rsid w:val="00A1148C"/>
    <w:rsid w:val="00A34EA7"/>
    <w:rsid w:val="00A5595B"/>
    <w:rsid w:val="00A76286"/>
    <w:rsid w:val="00A865A3"/>
    <w:rsid w:val="00A907B3"/>
    <w:rsid w:val="00A97796"/>
    <w:rsid w:val="00AB6E09"/>
    <w:rsid w:val="00AC5122"/>
    <w:rsid w:val="00B16D68"/>
    <w:rsid w:val="00B23C5E"/>
    <w:rsid w:val="00B72BEA"/>
    <w:rsid w:val="00B82343"/>
    <w:rsid w:val="00B942EE"/>
    <w:rsid w:val="00BD079E"/>
    <w:rsid w:val="00BF3134"/>
    <w:rsid w:val="00BF41C4"/>
    <w:rsid w:val="00BF46C7"/>
    <w:rsid w:val="00BF4EB8"/>
    <w:rsid w:val="00C00EFA"/>
    <w:rsid w:val="00C66AF0"/>
    <w:rsid w:val="00CA1F8D"/>
    <w:rsid w:val="00CB7BF3"/>
    <w:rsid w:val="00CE35A0"/>
    <w:rsid w:val="00CF6D7F"/>
    <w:rsid w:val="00D67221"/>
    <w:rsid w:val="00D74415"/>
    <w:rsid w:val="00D803BE"/>
    <w:rsid w:val="00D918C3"/>
    <w:rsid w:val="00DA2646"/>
    <w:rsid w:val="00DB0E64"/>
    <w:rsid w:val="00DF1C6A"/>
    <w:rsid w:val="00E22FD8"/>
    <w:rsid w:val="00E515BF"/>
    <w:rsid w:val="00E85940"/>
    <w:rsid w:val="00EA21FC"/>
    <w:rsid w:val="00EA2BB4"/>
    <w:rsid w:val="00EB30C9"/>
    <w:rsid w:val="00ED0113"/>
    <w:rsid w:val="00EF7CC2"/>
    <w:rsid w:val="00F04559"/>
    <w:rsid w:val="00F114BD"/>
    <w:rsid w:val="00F51A2A"/>
    <w:rsid w:val="00F62CA5"/>
    <w:rsid w:val="00F67EDE"/>
    <w:rsid w:val="00F771E7"/>
    <w:rsid w:val="00FC402B"/>
    <w:rsid w:val="00FF0FDF"/>
    <w:rsid w:val="00FF184B"/>
    <w:rsid w:val="01267840"/>
    <w:rsid w:val="07854F27"/>
    <w:rsid w:val="137E7FEA"/>
    <w:rsid w:val="138071AF"/>
    <w:rsid w:val="13AB3BAB"/>
    <w:rsid w:val="142B3082"/>
    <w:rsid w:val="1DCA30D0"/>
    <w:rsid w:val="20FF37F1"/>
    <w:rsid w:val="5E2B18C4"/>
    <w:rsid w:val="6E1A6F5C"/>
    <w:rsid w:val="71716C38"/>
    <w:rsid w:val="7A283F32"/>
    <w:rsid w:val="7E0B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mbria" w:hAnsi="Cambria" w:eastAsia="黑体" w:cs="Times New Roman"/>
      <w:sz w:val="20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2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批注框文本 字符"/>
    <w:basedOn w:val="9"/>
    <w:link w:val="3"/>
    <w:semiHidden/>
    <w:qFormat/>
    <w:uiPriority w:val="99"/>
    <w:rPr>
      <w:sz w:val="18"/>
      <w:szCs w:val="18"/>
    </w:rPr>
  </w:style>
  <w:style w:type="paragraph" w:customStyle="1" w:styleId="14">
    <w:name w:val="RSC H01 Paper Title"/>
    <w:basedOn w:val="1"/>
    <w:next w:val="1"/>
    <w:link w:val="16"/>
    <w:qFormat/>
    <w:uiPriority w:val="0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15">
    <w:name w:val="RSC B01 ART Abstract"/>
    <w:basedOn w:val="1"/>
    <w:link w:val="17"/>
    <w:qFormat/>
    <w:uiPriority w:val="0"/>
    <w:pPr>
      <w:widowControl/>
      <w:spacing w:after="200" w:line="240" w:lineRule="exact"/>
    </w:pPr>
    <w:rPr>
      <w:kern w:val="0"/>
      <w:sz w:val="16"/>
      <w:lang w:val="en-GB" w:eastAsia="en-GB"/>
    </w:rPr>
  </w:style>
  <w:style w:type="character" w:customStyle="1" w:styleId="16">
    <w:name w:val="RSC H01 Paper Title Char"/>
    <w:basedOn w:val="9"/>
    <w:link w:val="14"/>
    <w:qFormat/>
    <w:uiPriority w:val="0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17">
    <w:name w:val="RSC B01 ART Abstract Char"/>
    <w:basedOn w:val="9"/>
    <w:link w:val="15"/>
    <w:qFormat/>
    <w:uiPriority w:val="0"/>
    <w:rPr>
      <w:kern w:val="0"/>
      <w:sz w:val="16"/>
      <w:lang w:val="en-GB" w:eastAsia="en-GB"/>
    </w:rPr>
  </w:style>
  <w:style w:type="paragraph" w:customStyle="1" w:styleId="18">
    <w:name w:val="RSC F01 Footnote Author Address"/>
    <w:link w:val="20"/>
    <w:qFormat/>
    <w:uiPriority w:val="0"/>
    <w:pPr>
      <w:framePr w:wrap="auto" w:vAnchor="margin" w:hAnchor="text" w:y="1"/>
      <w:suppressOverlap/>
      <w:numPr>
        <w:ilvl w:val="0"/>
        <w:numId w:val="1"/>
      </w:numPr>
      <w:pBdr>
        <w:top w:val="single" w:color="A5A5A5" w:themeColor="background1" w:themeShade="A6" w:sz="12" w:space="1"/>
      </w:pBdr>
      <w:ind w:left="85" w:hanging="85"/>
    </w:pPr>
    <w:rPr>
      <w:rFonts w:cs="Times New Roman" w:asciiTheme="minorHAnsi" w:hAnsiTheme="minorHAnsi" w:eastAsiaTheme="minorEastAsia"/>
      <w:i/>
      <w:w w:val="105"/>
      <w:sz w:val="14"/>
      <w:szCs w:val="14"/>
      <w:lang w:val="en-GB" w:eastAsia="en-US" w:bidi="ar-SA"/>
    </w:rPr>
  </w:style>
  <w:style w:type="paragraph" w:customStyle="1" w:styleId="19">
    <w:name w:val="RSC F02 Footnotes to Title/Authors"/>
    <w:basedOn w:val="1"/>
    <w:link w:val="21"/>
    <w:qFormat/>
    <w:uiPriority w:val="0"/>
    <w:pPr>
      <w:framePr w:wrap="auto" w:vAnchor="margin" w:hAnchor="text" w:y="1"/>
      <w:suppressOverlap/>
      <w:widowControl/>
      <w:tabs>
        <w:tab w:val="left" w:pos="284"/>
      </w:tabs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20">
    <w:name w:val="RSC F01 Footnote Author Address Char"/>
    <w:basedOn w:val="9"/>
    <w:link w:val="18"/>
    <w:qFormat/>
    <w:uiPriority w:val="0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21">
    <w:name w:val="RSC F02 Footnotes to Title/Authors Char"/>
    <w:basedOn w:val="9"/>
    <w:link w:val="19"/>
    <w:qFormat/>
    <w:uiPriority w:val="0"/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22">
    <w:name w:val="HTML 预设格式 字符"/>
    <w:basedOn w:val="9"/>
    <w:link w:val="6"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23">
    <w:name w:val="feature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23</Words>
  <Characters>6744</Characters>
  <Lines>58</Lines>
  <Paragraphs>16</Paragraphs>
  <TotalTime>0</TotalTime>
  <ScaleCrop>false</ScaleCrop>
  <LinksUpToDate>false</LinksUpToDate>
  <CharactersWithSpaces>71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17:42:00Z</dcterms:created>
  <dc:creator>qinteddy@163.com</dc:creator>
  <cp:lastModifiedBy>JXL</cp:lastModifiedBy>
  <dcterms:modified xsi:type="dcterms:W3CDTF">2023-08-18T05:22:09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B6ED83562040EBAF348D00F7E68785_13</vt:lpwstr>
  </property>
</Properties>
</file>